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312"/>
        <w:gridCol w:w="1620"/>
        <w:gridCol w:w="1017"/>
        <w:gridCol w:w="1260"/>
        <w:gridCol w:w="1440"/>
        <w:gridCol w:w="2880"/>
      </w:tblGrid>
      <w:tr>
        <w:trPr>
          <w:trHeight w:val="340" w:hRule="atLeast"/>
        </w:trPr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rovince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ommun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illage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lev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(m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° DD MM S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° DD MM S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vironment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ttanakiri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maki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ornhuk2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3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°48’12”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°06’03”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ubber plantation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ttanakiri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maki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ng</w:t>
            </w:r>
          </w:p>
        </w:tc>
        <w:tc>
          <w:tcPr>
            <w:tcW w:w="10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9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°49’47”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°05’48”</w:t>
            </w:r>
          </w:p>
        </w:tc>
        <w:tc>
          <w:tcPr>
            <w:tcW w:w="28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attered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ttanakir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maki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ac</w:t>
            </w:r>
          </w:p>
        </w:tc>
        <w:tc>
          <w:tcPr>
            <w:tcW w:w="101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3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°49’35”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°05’45”</w:t>
            </w:r>
          </w:p>
        </w:tc>
        <w:tc>
          <w:tcPr>
            <w:tcW w:w="288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ver green forest 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ttanakiri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ok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la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7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°42’50”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°14’47”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forested environment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ttanakiri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ok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utouch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°43’53”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°15’14”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llage with forest plots: 70% forest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ttanakiri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chon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leo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°44’07”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°14’08”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orest kamka 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rsat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oy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ng Yo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°23’06”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3°16’38”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eforested Ever green/ deciduous.  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rsat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moy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n Neak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9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°22’00”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3°13’27”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ciduous/deforested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rsat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long Rea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y Krahorm Leu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°16’26”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2°57’08”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ergreen/deforested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ilin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Otavao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-Kting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7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°46’40”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2°42’05”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Evergreen/forest (not visited)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ilin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avao 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ng Rolim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°47’17”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2°41’28”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ciduous/deforested</w:t>
            </w:r>
          </w:p>
        </w:tc>
      </w:tr>
      <w:tr>
        <w:trPr>
          <w:trHeight w:val="340" w:hRule="atLeast"/>
        </w:trPr>
        <w:tc>
          <w:tcPr>
            <w:tcW w:w="117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ilin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teung kach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ick Cheng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°55’20”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2°40’43”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Evergreen/deforested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lang w:val="en-GB"/>
        </w:rPr>
        <w:t>Additional file 1: Summarized description of the twelve forested study villages in Cambodi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0:00:00Z</dcterms:created>
  <dc:creator>Lies Durnez</dc:creator>
  <dc:description/>
  <cp:keywords/>
  <dc:language>en-US</dc:language>
  <cp:lastModifiedBy>Lies Durnez</cp:lastModifiedBy>
  <dcterms:modified xsi:type="dcterms:W3CDTF">2011-07-04T10:02:00Z</dcterms:modified>
  <cp:revision>1</cp:revision>
  <dc:subject/>
  <dc:title>Province</dc:title>
</cp:coreProperties>
</file>